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08C8" w:rsidRPr="00DC5CCD" w:rsidRDefault="008D5528" w:rsidP="008F1CE7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4</w:t>
      </w:r>
      <w:r w:rsidR="00101FF4" w:rsidRPr="005C08EC">
        <w:rPr>
          <w:rFonts w:ascii="Times New Roman" w:hAnsi="Times New Roman" w:cs="Times New Roman"/>
          <w:b/>
          <w:sz w:val="24"/>
        </w:rPr>
        <w:t xml:space="preserve"> Table</w:t>
      </w:r>
      <w:r w:rsidR="005C08EC" w:rsidRPr="005C08EC">
        <w:rPr>
          <w:rFonts w:ascii="Times New Roman" w:hAnsi="Times New Roman" w:cs="Times New Roman"/>
          <w:b/>
          <w:sz w:val="24"/>
        </w:rPr>
        <w:t xml:space="preserve">. </w:t>
      </w:r>
      <w:r w:rsidR="008F1CE7" w:rsidRPr="00DC5CCD">
        <w:rPr>
          <w:rFonts w:ascii="Times New Roman" w:hAnsi="Times New Roman" w:cs="Times New Roman"/>
          <w:sz w:val="24"/>
        </w:rPr>
        <w:t>Characterization of parental CMS and DH lines including commercial checks for 16 agronomic trai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1563"/>
        <w:gridCol w:w="1673"/>
        <w:gridCol w:w="1215"/>
        <w:gridCol w:w="1610"/>
        <w:gridCol w:w="1610"/>
        <w:gridCol w:w="1413"/>
        <w:gridCol w:w="1215"/>
        <w:gridCol w:w="1215"/>
      </w:tblGrid>
      <w:tr w:rsidR="00E974BC" w:rsidRPr="005C08EC" w:rsidTr="00E974BC">
        <w:trPr>
          <w:trHeight w:val="197"/>
        </w:trPr>
        <w:tc>
          <w:tcPr>
            <w:tcW w:w="745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ents</w:t>
            </w:r>
            <w:r w:rsidR="00B3436A" w:rsidRPr="005C08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Traits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ys to 50% CI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ys to 50% CM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 (cm)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PW (g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CW (g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CW (g)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L (cm)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W (cm)</w:t>
            </w:r>
          </w:p>
        </w:tc>
      </w:tr>
      <w:tr w:rsidR="00E974BC" w:rsidRPr="005C08EC" w:rsidTr="00E974BC">
        <w:trPr>
          <w:trHeight w:val="125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22-5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2.67 ± 0.5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23.00 ± 2.65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9.50 ± 3.52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249.33 ± 94.2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028.33 ± 64.4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618.33 ± 33.29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7.50 ± 1.0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9.33 ± 0.75</w:t>
            </w:r>
          </w:p>
        </w:tc>
      </w:tr>
      <w:tr w:rsidR="00E974BC" w:rsidRPr="005C08EC" w:rsidTr="00E974BC">
        <w:trPr>
          <w:trHeight w:val="170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15-33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2.00 ± 1.0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3.33 ± 1.53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5.33 ± 0.80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15.00 ± 142.57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55.00 ± 121.3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18.33 ± 33.29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1.63 ± 1.6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6.40 ± 1.01</w:t>
            </w:r>
          </w:p>
        </w:tc>
      </w:tr>
      <w:tr w:rsidR="00E974BC" w:rsidRPr="005C08EC" w:rsidTr="00E974BC">
        <w:trPr>
          <w:trHeight w:val="300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18-6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0.67 ± 1.5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33.00 ± 2.65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8.87 ± 1.97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010.00 ± 52.9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730.00 ± 95.0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26.67 ± 20.82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7.20 ± 1.4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6.33 ± 1.26</w:t>
            </w:r>
          </w:p>
        </w:tc>
      </w:tr>
      <w:tr w:rsidR="00E974BC" w:rsidRPr="005C08EC" w:rsidTr="00E974BC">
        <w:trPr>
          <w:trHeight w:val="152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307-33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5.33 ± 1.53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18.00 ± 4.36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1.17 ± 4.07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253.33 ± 75.0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633.33 ± 53.9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38.33 ± 24.66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1.37 ± 0.8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9.80 ± 1.54</w:t>
            </w:r>
          </w:p>
        </w:tc>
      </w:tr>
      <w:tr w:rsidR="00E974BC" w:rsidRPr="005C08EC" w:rsidTr="00E974BC">
        <w:trPr>
          <w:trHeight w:val="300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309-2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0.33 ± 1.5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25.00 ± 5.00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7.57 ± 4.42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855.00 ± 78.5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48.33 ± 37.5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86.67 ± 28.43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6.77 ± 1.4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7.13 ± 1.48</w:t>
            </w:r>
          </w:p>
        </w:tc>
      </w:tr>
      <w:tr w:rsidR="00E974BC" w:rsidRPr="005C08EC" w:rsidTr="00E974BC">
        <w:trPr>
          <w:trHeight w:val="300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33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2.00 ± 1.0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2.00 ± 2.00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2.87 ± 5.95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660.00 ± 26.4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105.67 ± 195.1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96.67 ± 36.86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8.00 ± 2.0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0.40 ± 1.05</w:t>
            </w:r>
          </w:p>
        </w:tc>
      </w:tr>
      <w:tr w:rsidR="00E974BC" w:rsidRPr="005C08EC" w:rsidTr="00E974BC">
        <w:trPr>
          <w:trHeight w:val="197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Kt-2-6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2.00 ± 1.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27.67 ± 3.51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3.60 ± 2.39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36.33 ± 80.7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653.33 ± 27.5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03.33 ± 16.07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1.93 ± 1.6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1.37 ± 1.21</w:t>
            </w:r>
          </w:p>
        </w:tc>
      </w:tr>
      <w:tr w:rsidR="00E974BC" w:rsidRPr="005C08EC" w:rsidTr="00E974BC">
        <w:trPr>
          <w:trHeight w:val="300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2.00 ± 1.0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4.33 ± 2.08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2.07 ± 2.20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203.00 ± 79.5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733.33 ± 56.8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40.00 ± 39.69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2.80 ± 2.5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8.80 ± 0.52</w:t>
            </w:r>
          </w:p>
        </w:tc>
      </w:tr>
      <w:tr w:rsidR="00E974BC" w:rsidRPr="005C08EC" w:rsidTr="00E974BC">
        <w:trPr>
          <w:trHeight w:val="215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3-85-6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89.00 ± 1.0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26.67 ± 3.21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6.93 ± 7.07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063.00 ± 82.87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796.67 ± 132.5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15.00 ± 32.79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9.13 ± 2.1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3.60 ± 1.15</w:t>
            </w:r>
          </w:p>
        </w:tc>
      </w:tr>
      <w:tr w:rsidR="00E974BC" w:rsidRPr="005C08EC" w:rsidTr="00E974BC">
        <w:trPr>
          <w:trHeight w:val="300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-6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0.00 ± 1.0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47.67 ± 2.52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3.43 ± 1.14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223.33 ± 165.0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815.00 ± 77.6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98.33 ± 10.41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3.10 ± 2.5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1.13 ± 2.03</w:t>
            </w:r>
          </w:p>
        </w:tc>
      </w:tr>
      <w:tr w:rsidR="00E974BC" w:rsidRPr="005C08EC" w:rsidTr="00E974BC">
        <w:trPr>
          <w:trHeight w:val="215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2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7.67 ± 1.5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1.33 ± 3.21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7.70 ± 4.07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241.67 ± 78.7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736.67 ± 38.8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35.00 ± 50.74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5.33 ± 1.0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8.37 ± 0.78</w:t>
            </w:r>
          </w:p>
        </w:tc>
      </w:tr>
      <w:tr w:rsidR="00E974BC" w:rsidRPr="005C08EC" w:rsidTr="00E974BC">
        <w:trPr>
          <w:trHeight w:val="300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Kt-9-2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2.00 ± 1.0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35.67 ± 4.04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3.40 ± 3.54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400.67 ± 88.1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25.00 ± 48.2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88.33 ± 22.55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9.27 ± 0.9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6.40 ± 1.85</w:t>
            </w:r>
          </w:p>
        </w:tc>
      </w:tr>
      <w:tr w:rsidR="00E974BC" w:rsidRPr="005C08EC" w:rsidTr="00E974BC">
        <w:trPr>
          <w:trHeight w:val="233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22-1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3.00 ± 1.0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3.00 ± 2.65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7.03 ± 1.29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100.00 ± 47.7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83.33 ± 20.8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18.00 ± 32.79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2.57 ± 2.6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6.47 ± 1.68</w:t>
            </w:r>
          </w:p>
        </w:tc>
      </w:tr>
      <w:tr w:rsidR="00E974BC" w:rsidRPr="005C08EC" w:rsidTr="00E974BC">
        <w:trPr>
          <w:trHeight w:val="188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22-1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1.33 ± 1.5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3.33 ± 2.08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2.03 ± 1.59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49.67 ± 84.5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70.00 ± 39.0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640.00 ± 35.00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0.80 ± 2.4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8.47 ± 1.00</w:t>
            </w:r>
          </w:p>
        </w:tc>
      </w:tr>
      <w:tr w:rsidR="00E974BC" w:rsidRPr="005C08EC" w:rsidTr="00E974BC">
        <w:trPr>
          <w:trHeight w:val="125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26-1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2.00 ± 1.0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3.00 ± 2.65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1.30 ± 3.65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059.00 ± 81.07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55.00 ± 32.7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90.00 ± 22.91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4.53 ± 2.4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6.80 ± 0.61</w:t>
            </w:r>
          </w:p>
        </w:tc>
      </w:tr>
      <w:tr w:rsidR="00E974BC" w:rsidRPr="005C08EC" w:rsidTr="00E974BC">
        <w:trPr>
          <w:trHeight w:val="242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2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1.67 ± 1.5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3.67 ± 1.53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3.07 ± 1.76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300.00 ± 156.2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663.33 ± 65.2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83.33 ± 32.53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8.43 ± 1.0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8.80 ± 0.61</w:t>
            </w:r>
          </w:p>
        </w:tc>
      </w:tr>
      <w:tr w:rsidR="00E974BC" w:rsidRPr="005C08EC" w:rsidTr="00E974BC">
        <w:trPr>
          <w:trHeight w:val="188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19-1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0.67 ± 1.5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22.67 ± 2.52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8.17 ± 4.51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048.33 ± 82.5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20.00 ± 35.0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88.33 ± 18.93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7.17 ± 2.5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.90 ± 0.46</w:t>
            </w:r>
          </w:p>
        </w:tc>
      </w:tr>
      <w:tr w:rsidR="00E974BC" w:rsidRPr="005C08EC" w:rsidTr="00E974BC">
        <w:trPr>
          <w:trHeight w:val="300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34-1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1.00 ± 1.0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29.00 ± 3.61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9.60 ± 3.77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675.00 ± 82.6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30.00 ± 44.4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96.67 ± 88.08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7.47 ± 1.7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0.17 ± 0.67</w:t>
            </w:r>
          </w:p>
        </w:tc>
      </w:tr>
      <w:tr w:rsidR="00E974BC" w:rsidRPr="005C08EC" w:rsidTr="00E974BC">
        <w:trPr>
          <w:trHeight w:val="170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25-8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1.33 ± 1.5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23.33 ± 3.06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7.67 ± 3.56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63.00 ± 122.5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096.67 ± 68.0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718.33 ± 28.43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9.47 ± 3.5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7.13 ± 1.48</w:t>
            </w:r>
          </w:p>
        </w:tc>
      </w:tr>
      <w:tr w:rsidR="00E974BC" w:rsidRPr="005C08EC" w:rsidTr="00E974BC">
        <w:trPr>
          <w:trHeight w:val="197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33-1A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89.33 ± 1.5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20.67 ± 2.52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3.17 ± 1.53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166.67 ± 109.7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610.00 ± 39.6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88.33 ± 20.21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9.53 ± 1.0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1.17 ± 1.53</w:t>
            </w:r>
          </w:p>
        </w:tc>
      </w:tr>
      <w:tr w:rsidR="00E974BC" w:rsidRPr="005C08EC" w:rsidTr="00E974BC">
        <w:trPr>
          <w:trHeight w:val="143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DH-18-8-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0.67 ± 1.5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44.67 ± 4.51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9.10 ± 1.57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660.33 ± 113.1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160.00 ± 78.5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670.00 ± 39.69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2.10 ± 2.5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0.80 ± 1.47</w:t>
            </w:r>
          </w:p>
        </w:tc>
      </w:tr>
      <w:tr w:rsidR="00E974BC" w:rsidRPr="005C08EC" w:rsidTr="00E974BC">
        <w:trPr>
          <w:trHeight w:val="170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DH-18-8-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1.00 ± 1.0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4.00 ± 2.65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9.10 ± 2.07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879.67 ± 106.4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23.33 ± 47.2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65.00 ± 61.44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9.40 ± 0.8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3.80 ± 1.57</w:t>
            </w:r>
          </w:p>
        </w:tc>
      </w:tr>
      <w:tr w:rsidR="00E974BC" w:rsidRPr="005C08EC" w:rsidTr="00E974BC">
        <w:trPr>
          <w:trHeight w:val="197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DH-53-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2.67 ± 0.5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3.67 ± 1.53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3.27 ± 2.72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798.33 ± 85.7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231.67 ± 102.0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706.67 ± 33.29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8.83 ± 1.5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8.83 ± 1.53</w:t>
            </w:r>
          </w:p>
        </w:tc>
      </w:tr>
      <w:tr w:rsidR="00E974BC" w:rsidRPr="005C08EC" w:rsidTr="00E974BC">
        <w:trPr>
          <w:trHeight w:val="233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DH-53-6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2.00 ± 1.0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2.00 ± 2.65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1.00 ± 2.79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008.33 ± 95.1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107.00 ± 95.6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685.00 ± 27.84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0.70 ± 1.5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8.80 ± 1.54</w:t>
            </w:r>
          </w:p>
        </w:tc>
      </w:tr>
      <w:tr w:rsidR="00E974BC" w:rsidRPr="005C08EC" w:rsidTr="00E974BC">
        <w:trPr>
          <w:trHeight w:val="170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DH-53-9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4.67 ± 0.5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1.33 ± 3.21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4.33 ± 1.66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931.67 ± 172.9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48.33 ± 40.1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16.67 ± 65.26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0.37 ± 1.8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2.60 ± 1.25</w:t>
            </w:r>
          </w:p>
        </w:tc>
      </w:tr>
      <w:tr w:rsidR="00E974BC" w:rsidRPr="005C08EC" w:rsidTr="00E974BC">
        <w:trPr>
          <w:trHeight w:val="197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DH-53-10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0.67 ± 1.5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2.67 ± 2.08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2.97 ± 2.68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538.33 ± 55.3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758.33 ± 71.1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16.67 ± 20.82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4.83 ± 3.5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9.37 ± 1.21</w:t>
            </w:r>
          </w:p>
        </w:tc>
      </w:tr>
      <w:tr w:rsidR="00E974BC" w:rsidRPr="005C08EC" w:rsidTr="00E974BC">
        <w:trPr>
          <w:trHeight w:val="143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HVCF-29</w:t>
            </w:r>
            <w:r w:rsidR="006E1473"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0.33 ± 0.5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33.67 ± 1.53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4.93 ± 2.55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345.00 ± 65.0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815.00 ± 32.7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53.33 ± 52.52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0.17 ± 2.5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9.47 ± 1.05</w:t>
            </w:r>
          </w:p>
        </w:tc>
      </w:tr>
      <w:tr w:rsidR="00E974BC" w:rsidRPr="005C08EC" w:rsidTr="00E974BC">
        <w:trPr>
          <w:trHeight w:val="170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HVCF-18</w:t>
            </w:r>
            <w:r w:rsidR="006E1473"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89.33 ± 1.5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42.33 ± 2.52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4.83 ± 4.30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751.67 ± 60.07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855.00 ± 37.7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618.33 ± 43.11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0.03 ± 1.3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9.17 ± 6.35</w:t>
            </w:r>
          </w:p>
        </w:tc>
      </w:tr>
      <w:tr w:rsidR="00E974BC" w:rsidRPr="005C08EC" w:rsidTr="00E974BC">
        <w:trPr>
          <w:trHeight w:val="197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HVCF-16</w:t>
            </w:r>
            <w:r w:rsidR="006E1473"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1.00 ± 2.0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39.67 ± 2.08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1.73 ± 4.01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103.33 ± 153.3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781.67 ± 27.5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51.67 ± 52.52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43.23 ± 2.0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3.50 ± 1.00</w:t>
            </w:r>
          </w:p>
        </w:tc>
      </w:tr>
      <w:tr w:rsidR="00E974BC" w:rsidRPr="005C08EC" w:rsidTr="00E974BC">
        <w:trPr>
          <w:trHeight w:val="143"/>
        </w:trPr>
        <w:tc>
          <w:tcPr>
            <w:tcW w:w="745" w:type="pct"/>
            <w:shd w:val="clear" w:color="auto" w:fill="auto"/>
            <w:vAlign w:val="center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Pahuja</w:t>
            </w:r>
            <w:proofErr w:type="spellEnd"/>
            <w:r w:rsidR="006E1473"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0.00 ± 1.0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21.33 ± 3.51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0.83 ± 2.12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995.00 ± 27.8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548.33 ± 35.4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326.67 ± 27.54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28.47 ± 2.0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E974BC" w:rsidRPr="005C08EC" w:rsidRDefault="00E974BC" w:rsidP="000D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13.47 ± 1.00</w:t>
            </w:r>
          </w:p>
        </w:tc>
      </w:tr>
    </w:tbl>
    <w:p w:rsidR="00E974BC" w:rsidRPr="001E3FF2" w:rsidRDefault="001E3FF2" w:rsidP="001E3FF2">
      <w:pPr>
        <w:spacing w:after="0"/>
        <w:jc w:val="both"/>
        <w:rPr>
          <w:rFonts w:ascii="Times New Roman" w:hAnsi="Times New Roman" w:cs="Times New Roman"/>
          <w:sz w:val="20"/>
        </w:rPr>
      </w:pPr>
      <w:r>
        <w:t>*</w:t>
      </w:r>
      <w:r>
        <w:rPr>
          <w:rFonts w:ascii="Times New Roman" w:hAnsi="Times New Roman" w:cs="Times New Roman"/>
          <w:sz w:val="20"/>
        </w:rPr>
        <w:t>commercial standard checks</w:t>
      </w:r>
    </w:p>
    <w:p w:rsidR="00DB4B4C" w:rsidRDefault="00DB4B4C"/>
    <w:p w:rsidR="00C34819" w:rsidRPr="005C08EC" w:rsidRDefault="005F523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4 Table</w:t>
      </w:r>
      <w:r w:rsidR="00DB4B4C" w:rsidRPr="005C08EC">
        <w:rPr>
          <w:rFonts w:ascii="Times New Roman" w:hAnsi="Times New Roman" w:cs="Times New Roman"/>
          <w:b/>
          <w:sz w:val="24"/>
        </w:rPr>
        <w:t xml:space="preserve"> continu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7"/>
        <w:gridCol w:w="1490"/>
        <w:gridCol w:w="1391"/>
        <w:gridCol w:w="1237"/>
        <w:gridCol w:w="1504"/>
        <w:gridCol w:w="1426"/>
        <w:gridCol w:w="1768"/>
        <w:gridCol w:w="1326"/>
        <w:gridCol w:w="1341"/>
      </w:tblGrid>
      <w:tr w:rsidR="00122A49" w:rsidRPr="005C08EC" w:rsidTr="00122A49">
        <w:trPr>
          <w:trHeight w:val="170"/>
          <w:jc w:val="center"/>
        </w:trPr>
        <w:tc>
          <w:tcPr>
            <w:tcW w:w="567" w:type="pct"/>
            <w:shd w:val="clear" w:color="auto" w:fill="auto"/>
            <w:noWrap/>
            <w:vAlign w:val="bottom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ents/Traits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C08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L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 (cm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(cm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C08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</w:t>
            </w:r>
            <w:proofErr w:type="spellEnd"/>
            <w:r w:rsidRPr="005C08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I (cm²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I (cm²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 %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Y (t/ha)</w:t>
            </w:r>
          </w:p>
        </w:tc>
      </w:tr>
      <w:tr w:rsidR="00122A49" w:rsidRPr="005C08EC" w:rsidTr="00122A49">
        <w:trPr>
          <w:trHeight w:val="278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22-5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0.00 ± 2.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.27 ± 0.6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2.01 ± 1.3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28 ± 0.3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10.78 ± 4.5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25.43 ± 46.2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5.79 ± 3.9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1.13 ± 2.58</w:t>
            </w:r>
          </w:p>
        </w:tc>
      </w:tr>
      <w:tr w:rsidR="00122A49" w:rsidRPr="005C08EC" w:rsidTr="00122A49">
        <w:trPr>
          <w:trHeight w:val="170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15-33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6.33 ± 2.08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.50 ± 0.3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.88 ± 0.3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16 ± 0.1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4.09 ± 3.1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518.16 ± 28.4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60.25 ± 5.0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2.20 ± 4.85</w:t>
            </w:r>
          </w:p>
        </w:tc>
      </w:tr>
      <w:tr w:rsidR="00122A49" w:rsidRPr="005C08EC" w:rsidTr="00122A49">
        <w:trPr>
          <w:trHeight w:val="300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18-6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7.67 ± 2.5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.41 ± 0.4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.19 ± 0.5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08 ± 0.1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5.65 ± 5.5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607.88 ± 58.3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2.43 ± 10.2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9.20 ± 3.80</w:t>
            </w:r>
          </w:p>
        </w:tc>
      </w:tr>
      <w:tr w:rsidR="00122A49" w:rsidRPr="005C08EC" w:rsidTr="00122A49">
        <w:trPr>
          <w:trHeight w:val="152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307-33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3.00 ± 2.6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.47 ± 0.2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.27 ± 0.2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.30 ± 0.3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69.19 ± 2.3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19.41 ± 71.5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50.52 ± 2.5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5.33 ± 2.16</w:t>
            </w:r>
          </w:p>
        </w:tc>
      </w:tr>
      <w:tr w:rsidR="00122A49" w:rsidRPr="005C08EC" w:rsidTr="00122A49">
        <w:trPr>
          <w:trHeight w:val="300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309-2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4.00 ± 1.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.53 ± 0.2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.08 ± 0.4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.18 ± 0.3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5.91 ± 3.2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631.27 ± 78.3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52.47 ± 0.7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7.93 ± 1.50</w:t>
            </w:r>
          </w:p>
        </w:tc>
      </w:tr>
      <w:tr w:rsidR="00122A49" w:rsidRPr="005C08EC" w:rsidTr="00122A49">
        <w:trPr>
          <w:trHeight w:val="300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33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8.67 ± 1.5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.47 ± 0.2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.85 ± 0.4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21 ± 0.1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3.56 ± 4.4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75.33 ± 58.9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66.50 ± 10.6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4.23 ± 7.81</w:t>
            </w:r>
          </w:p>
        </w:tc>
      </w:tr>
      <w:tr w:rsidR="00122A49" w:rsidRPr="005C08EC" w:rsidTr="00122A49">
        <w:trPr>
          <w:trHeight w:val="197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Kt-2-6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6.67 ± 1.5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.96 ± 0.2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.65 ± 0.4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22 ± 0.1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4.79 ± 6.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97.02 ± 80.0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2.54 ± 0.6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6.13 ± 1.10</w:t>
            </w:r>
          </w:p>
        </w:tc>
      </w:tr>
      <w:tr w:rsidR="00122A49" w:rsidRPr="005C08EC" w:rsidTr="00122A49">
        <w:trPr>
          <w:trHeight w:val="300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6.67 ± 1.5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.82 ± 0.5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1.03 ± 0.4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72 ± 0.4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1.11 ± 2.7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03.95 ± 32.7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60.93 ± 1.4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9.33 ± 2.27</w:t>
            </w:r>
          </w:p>
        </w:tc>
      </w:tr>
      <w:tr w:rsidR="00122A49" w:rsidRPr="005C08EC" w:rsidTr="00122A49">
        <w:trPr>
          <w:trHeight w:val="215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3-85-6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3.67 ± 1.5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.98 ± 0.5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.22 ± 0.5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.97 ± 0.1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1.72 ± 9.0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22.01 ± 15.2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4.62 ± 6.5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1.87 ± 5.30</w:t>
            </w:r>
          </w:p>
        </w:tc>
      </w:tr>
      <w:tr w:rsidR="00122A49" w:rsidRPr="005C08EC" w:rsidTr="00122A49">
        <w:trPr>
          <w:trHeight w:val="300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-6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7.67 ± 2.5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.18 ± 0.2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.52 ± 0.4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.38 ± 0.2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6.05 ± 2.4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08.27 ± 55.8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67.67 ± 12.5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2.60 ± 3.10</w:t>
            </w:r>
          </w:p>
        </w:tc>
      </w:tr>
      <w:tr w:rsidR="00122A49" w:rsidRPr="005C08EC" w:rsidTr="00122A49">
        <w:trPr>
          <w:trHeight w:val="215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2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8.33 ± 1.5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.53 ± 0.3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1.82 ± 0.5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.34 ± 0.3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0.99 ± 8.1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648.97 ± 33.6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59.48 ± 4.8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9.47 ± 1.55</w:t>
            </w:r>
          </w:p>
        </w:tc>
      </w:tr>
      <w:tr w:rsidR="00122A49" w:rsidRPr="005C08EC" w:rsidTr="00122A49">
        <w:trPr>
          <w:trHeight w:val="300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Kt-9-2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6.00 ± 1.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.90 ± 0.6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2.58 ± 0.7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55 ± 0.2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12.28 ± 14.3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301.82 ± 116.2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66.08 ± 1.7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7.00 ± 1.93</w:t>
            </w:r>
          </w:p>
        </w:tc>
      </w:tr>
      <w:tr w:rsidR="00122A49" w:rsidRPr="005C08EC" w:rsidTr="00122A49">
        <w:trPr>
          <w:trHeight w:val="233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22-1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6.33 ± 1.5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.63 ± 0.2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.75 ± 0.4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.92 ± 0.1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4.38 ± 2.7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389.29 ± 63.9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64.24 ± 21.7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8.13 ± 8.91</w:t>
            </w:r>
          </w:p>
        </w:tc>
      </w:tr>
      <w:tr w:rsidR="00122A49" w:rsidRPr="005C08EC" w:rsidTr="00122A49">
        <w:trPr>
          <w:trHeight w:val="188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22-1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6.33 ± 1.5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.00 ± 0.4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.83 ± 0.2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5.35 ± 0.0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8.59 ± 3.0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38.69 ± 77.9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62.78 ± 5.4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8.80 ± 1.56</w:t>
            </w:r>
          </w:p>
        </w:tc>
      </w:tr>
      <w:tr w:rsidR="00122A49" w:rsidRPr="005C08EC" w:rsidTr="00122A49">
        <w:trPr>
          <w:trHeight w:val="125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26-1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7.00 ± 1.7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.67 ± 0.2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.35 ± 0.4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.55 ± 0.2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9.33 ± 3.6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579.51 ± 31.9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2.98 ± 0.3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8.20 ± 1.31</w:t>
            </w:r>
          </w:p>
        </w:tc>
      </w:tr>
      <w:tr w:rsidR="00122A49" w:rsidRPr="005C08EC" w:rsidTr="00122A49">
        <w:trPr>
          <w:trHeight w:val="242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2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5.00 ± 1.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.22 ± 0.2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.27 ± 0.2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.75 ± 0.1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4.38 ± 4.2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22.20 ± 13.5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51.14 ± 1.9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6.53 ± 2.61</w:t>
            </w:r>
          </w:p>
        </w:tc>
      </w:tr>
      <w:tr w:rsidR="00122A49" w:rsidRPr="005C08EC" w:rsidTr="00122A49">
        <w:trPr>
          <w:trHeight w:val="188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19-1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0.00 ± 2.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.68 ± 0.5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.58 ± 0.4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02 ± 0.0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1.18 ± 4.7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590.18 ± 23.3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0.11 ± 2.6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6.80 ± 1.40</w:t>
            </w:r>
          </w:p>
        </w:tc>
      </w:tr>
      <w:tr w:rsidR="00122A49" w:rsidRPr="005C08EC" w:rsidTr="00122A49">
        <w:trPr>
          <w:trHeight w:val="300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34-1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7.67 ± 2.5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.52 ± 0.2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3.52 ± 1.1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53 ± 0.4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28.46 ± 7.7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58.00 ± 65.3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55.63 ± 4.0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7.20 ± 1.78</w:t>
            </w:r>
          </w:p>
        </w:tc>
      </w:tr>
      <w:tr w:rsidR="00122A49" w:rsidRPr="005C08EC" w:rsidTr="00122A49">
        <w:trPr>
          <w:trHeight w:val="170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125-8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3.00 ± 2.6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.71 ± 0.7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2.03 ± 0.1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.86 ± 0.1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4.84 ± 9.3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345.15 ± 160.1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0.52 ± 8.1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3.87 ± 2.72</w:t>
            </w:r>
          </w:p>
        </w:tc>
      </w:tr>
      <w:tr w:rsidR="00122A49" w:rsidRPr="005C08EC" w:rsidTr="00122A49">
        <w:trPr>
          <w:trHeight w:val="197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Ogu33-1A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3.00 ± 2.6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.88 ± 0.5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2.72 ± 1.1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.32 ± 0.2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12.77 ± 9.0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36.07 ± 49.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52.75 ± 7.8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4.40 ± 1.59</w:t>
            </w:r>
          </w:p>
        </w:tc>
      </w:tr>
      <w:tr w:rsidR="00122A49" w:rsidRPr="005C08EC" w:rsidTr="00122A49">
        <w:trPr>
          <w:trHeight w:val="143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DH-18-8-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6.67 ± 1.5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.08 ± 0.4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2.60 ± 0.6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10 ± 0.2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14.25 ± 0.8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73.23 ± 10.0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0.12 ± 7.1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6.40 ± 3.14</w:t>
            </w:r>
          </w:p>
        </w:tc>
      </w:tr>
      <w:tr w:rsidR="00122A49" w:rsidRPr="005C08EC" w:rsidTr="00122A49">
        <w:trPr>
          <w:trHeight w:val="170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DH-18-8-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4.67 ± 2.5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.52 ± 0.4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1.18 ± 0.3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.29 ± 0.4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5.24 ± 5.9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176.22 ± 91.2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9.28 ± 4.7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6.93 ± 1.89</w:t>
            </w:r>
          </w:p>
        </w:tc>
      </w:tr>
      <w:tr w:rsidR="00122A49" w:rsidRPr="005C08EC" w:rsidTr="00122A49">
        <w:trPr>
          <w:trHeight w:val="197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DH-53-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4.67 ± 0.58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.88 ± 0.6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.26 ± 0.4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03 ± 0.0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1.05 ± 9.5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30.58 ± 50.1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68.63 ± 7.2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9.27 ± 4.08</w:t>
            </w:r>
          </w:p>
        </w:tc>
      </w:tr>
      <w:tr w:rsidR="00122A49" w:rsidRPr="005C08EC" w:rsidTr="00122A49">
        <w:trPr>
          <w:trHeight w:val="233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DH-53-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8.67 ± 1.1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.75 ± 0.4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.90 ± 0.3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22 ± 0.2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6.82 ± 6.7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51.78 ± 54.5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55.35 ± 7.4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4.28 ± 3.83</w:t>
            </w:r>
          </w:p>
        </w:tc>
      </w:tr>
      <w:tr w:rsidR="00122A49" w:rsidRPr="005C08EC" w:rsidTr="00122A49">
        <w:trPr>
          <w:trHeight w:val="170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DH-53-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9.33 ± 1.1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.87 ± 0.1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.42 ± 0.2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.42 ± 0.1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1.93 ± 1.4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139.83 ± 104.9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9.40 ± 5.6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7.93 ± 1.60</w:t>
            </w:r>
          </w:p>
        </w:tc>
      </w:tr>
      <w:tr w:rsidR="00122A49" w:rsidRPr="005C08EC" w:rsidTr="00122A49">
        <w:trPr>
          <w:trHeight w:val="197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DH-53-1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4.00 ± 1.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.27 ± 0.3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.75 ± 0.2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39 ± 0.1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8.86 ± 2.5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71.05 ± 121.5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9.24 ± 3.1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0.33 ± 2.84</w:t>
            </w:r>
          </w:p>
        </w:tc>
      </w:tr>
      <w:tr w:rsidR="00122A49" w:rsidRPr="005C08EC" w:rsidTr="00122A49">
        <w:trPr>
          <w:trHeight w:val="143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HVCF-29</w:t>
            </w:r>
            <w:r w:rsidR="006E1473"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7.67 ± 2.5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.73 ± 0.4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1.85 ± 0.6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42 ± 0.2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3.28 ± 0.9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82.57 ± 77.1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60.66 ± 2.9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2.60 ± 1.31</w:t>
            </w:r>
          </w:p>
        </w:tc>
      </w:tr>
      <w:tr w:rsidR="00122A49" w:rsidRPr="005C08EC" w:rsidTr="00122A49">
        <w:trPr>
          <w:trHeight w:val="170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HVCF-18</w:t>
            </w:r>
            <w:r w:rsidR="006E1473"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6.00 ± 1.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.77 ± 0.4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2.72 ± 0.6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85 ± 0.2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24.04 ± 1.6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162.02 ± 210.7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8.80 ± 0.5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4.20 ± 1.51</w:t>
            </w:r>
          </w:p>
        </w:tc>
      </w:tr>
      <w:tr w:rsidR="00122A49" w:rsidRPr="005C08EC" w:rsidTr="00122A49">
        <w:trPr>
          <w:trHeight w:val="197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HVCF-16</w:t>
            </w:r>
            <w:r w:rsidR="006E1473"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0.00 ± 2.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9.00 ± 0.4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2.58 ± 0.8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4.20 ± 0.0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13.06 ± 6.8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17.32 ± 91.2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1.87 ± 11.1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1.27 ± 1.10</w:t>
            </w:r>
          </w:p>
        </w:tc>
      </w:tr>
      <w:tr w:rsidR="00122A49" w:rsidRPr="005C08EC" w:rsidTr="00122A49">
        <w:trPr>
          <w:trHeight w:val="143"/>
          <w:jc w:val="center"/>
        </w:trPr>
        <w:tc>
          <w:tcPr>
            <w:tcW w:w="567" w:type="pct"/>
            <w:shd w:val="clear" w:color="auto" w:fill="auto"/>
            <w:vAlign w:val="center"/>
            <w:hideMark/>
          </w:tcPr>
          <w:p w:rsidR="00BB5401" w:rsidRPr="005C08EC" w:rsidRDefault="00BB5401" w:rsidP="00FA1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Pahuja</w:t>
            </w:r>
            <w:proofErr w:type="spellEnd"/>
            <w:r w:rsidR="006E1473" w:rsidRPr="005C08E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6.00 ± 1.7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7.72 ± 0.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10.55 ± 0.3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.34 ± 0.1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81.41 ± 3.0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382.75 ± 29.7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55.19 ± 4.7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B5401" w:rsidRPr="005C08EC" w:rsidRDefault="00BB5401" w:rsidP="007700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8EC">
              <w:rPr>
                <w:rFonts w:ascii="Times New Roman" w:hAnsi="Times New Roman" w:cs="Times New Roman"/>
                <w:sz w:val="20"/>
                <w:szCs w:val="20"/>
              </w:rPr>
              <w:t>21.93 ± 1.42</w:t>
            </w:r>
          </w:p>
        </w:tc>
      </w:tr>
    </w:tbl>
    <w:p w:rsidR="00C34819" w:rsidRPr="00E974BC" w:rsidRDefault="001E3FF2" w:rsidP="001E3FF2">
      <w:pPr>
        <w:spacing w:after="0"/>
        <w:jc w:val="both"/>
      </w:pPr>
      <w:r>
        <w:t>*</w:t>
      </w:r>
      <w:r w:rsidRPr="001E3FF2">
        <w:rPr>
          <w:rFonts w:ascii="Times New Roman" w:hAnsi="Times New Roman" w:cs="Times New Roman"/>
          <w:sz w:val="20"/>
        </w:rPr>
        <w:t>commercial standard checks</w:t>
      </w:r>
    </w:p>
    <w:sectPr w:rsidR="00C34819" w:rsidRPr="00E974BC" w:rsidSect="00E974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4BC"/>
    <w:rsid w:val="00007F55"/>
    <w:rsid w:val="000D2B40"/>
    <w:rsid w:val="000D63D0"/>
    <w:rsid w:val="00101FF4"/>
    <w:rsid w:val="00122A49"/>
    <w:rsid w:val="001E3FF2"/>
    <w:rsid w:val="003508C8"/>
    <w:rsid w:val="0036200A"/>
    <w:rsid w:val="003D2FC8"/>
    <w:rsid w:val="004B52B0"/>
    <w:rsid w:val="0051732E"/>
    <w:rsid w:val="00546A41"/>
    <w:rsid w:val="005C08EC"/>
    <w:rsid w:val="005F5231"/>
    <w:rsid w:val="006E1473"/>
    <w:rsid w:val="0077005A"/>
    <w:rsid w:val="008D5528"/>
    <w:rsid w:val="008F1CE7"/>
    <w:rsid w:val="00A05A0B"/>
    <w:rsid w:val="00AE1F34"/>
    <w:rsid w:val="00B3436A"/>
    <w:rsid w:val="00BB5401"/>
    <w:rsid w:val="00C34819"/>
    <w:rsid w:val="00DB4B4C"/>
    <w:rsid w:val="00DC5CCD"/>
    <w:rsid w:val="00E974BC"/>
    <w:rsid w:val="00F72DAD"/>
    <w:rsid w:val="00FA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4C8716-FBC9-41F9-AC2B-01087DECF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8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53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7</Words>
  <Characters>637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</dc:creator>
  <cp:keywords/>
  <dc:description/>
  <cp:lastModifiedBy>A</cp:lastModifiedBy>
  <cp:revision>2</cp:revision>
  <dcterms:created xsi:type="dcterms:W3CDTF">2019-08-11T05:50:00Z</dcterms:created>
  <dcterms:modified xsi:type="dcterms:W3CDTF">2019-08-11T05:50:00Z</dcterms:modified>
</cp:coreProperties>
</file>